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CD9" w:rsidRPr="007E5DD3" w:rsidRDefault="00C73CD9" w:rsidP="00C73CD9">
      <w:pPr>
        <w:rPr>
          <w:rFonts w:eastAsia="Times New Roman"/>
          <w:b/>
        </w:rPr>
      </w:pPr>
      <w:r w:rsidRPr="007E5DD3">
        <w:rPr>
          <w:rFonts w:eastAsia="Times New Roman"/>
          <w:b/>
        </w:rPr>
        <w:t xml:space="preserve">Table </w:t>
      </w:r>
      <w:r w:rsidR="00B77004">
        <w:rPr>
          <w:rFonts w:eastAsia="Times New Roman"/>
          <w:b/>
        </w:rPr>
        <w:t>S</w:t>
      </w:r>
      <w:r w:rsidRPr="007E5DD3">
        <w:rPr>
          <w:rFonts w:eastAsia="Times New Roman"/>
          <w:b/>
        </w:rPr>
        <w:t>2:  Complete SNP-Expression Results in Tissue Sample Popul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94"/>
        <w:gridCol w:w="1764"/>
        <w:gridCol w:w="3024"/>
        <w:gridCol w:w="2394"/>
      </w:tblGrid>
      <w:tr w:rsidR="00C73CD9" w:rsidRPr="00F85C80" w:rsidTr="00BE4489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b/>
              </w:rPr>
            </w:pP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Genotype (N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Mean (SD) PGDH Expression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p*</w:t>
            </w: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3580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BE4489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7 (34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4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4 (34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7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7 (17.8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2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7 (34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7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3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9 (33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5.8 (20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6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2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9 (35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7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3.8 (34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9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1 (15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3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2 (30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94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BE4489" w:rsidRDefault="00BE4489" w:rsidP="004A12AC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</w:rPr>
              <w:t>80.4 (36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0.4 (25.5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6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BE4489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3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0 (33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6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.4 (34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7 (18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2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2 (27.6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1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2 (26.2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E448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6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5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2 (31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90</w:t>
            </w:r>
          </w:p>
        </w:tc>
      </w:tr>
      <w:tr w:rsidR="008F393D" w:rsidRPr="00F85C80" w:rsidTr="00BE448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C (1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8 (39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E448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84428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7 (37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92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3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2 (30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14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6 (34.8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5215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611956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6 (28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95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2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9 (35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7.6 (33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19503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611956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6 (34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3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9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.9 (26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1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6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3 (32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87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2 (26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5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.7 (33.2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42693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1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6 (35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53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.7 (28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7.4 (36.3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332897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1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7 (34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3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3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1 (26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6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8.1 (49.9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5216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611956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5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1 (34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8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9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8 (26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8F393D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5917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8F393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6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4 (33.0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7</w:t>
            </w:r>
          </w:p>
        </w:tc>
      </w:tr>
      <w:tr w:rsidR="008F393D" w:rsidRPr="00F85C80" w:rsidTr="008F393D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lastRenderedPageBreak/>
              <w:t>rs3846297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45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1 (35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9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.5 (26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611956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0.0 (-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611956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80964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5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3 (31.9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611956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82777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4 (35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6</w:t>
            </w:r>
          </w:p>
        </w:tc>
      </w:tr>
      <w:tr w:rsidR="008F393D" w:rsidRPr="00F85C80" w:rsidTr="00611956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.3 (26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611956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14C8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6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6 (32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8</w:t>
            </w: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14C8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147100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5 (34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3</w:t>
            </w: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.6 (29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14C8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5938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6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9 (33.0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8</w:t>
            </w: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14C8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09894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7 (30.8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85</w:t>
            </w: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9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7 (36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5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8 (18.3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14C8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61354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C14C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6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0 (32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9</w:t>
            </w:r>
          </w:p>
        </w:tc>
      </w:tr>
      <w:tr w:rsidR="008F393D" w:rsidRPr="00F85C80" w:rsidTr="00C14C8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14C88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C14C8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496559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7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0 (32.9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2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7 (35.3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4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2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3 (28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2.1 (12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6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9 (33.0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8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0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3270</w:t>
            </w:r>
          </w:p>
        </w:tc>
        <w:tc>
          <w:tcPr>
            <w:tcW w:w="176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6)</w:t>
            </w:r>
          </w:p>
        </w:tc>
        <w:tc>
          <w:tcPr>
            <w:tcW w:w="302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9 (33.1)</w:t>
            </w:r>
          </w:p>
        </w:tc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CB5B24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317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6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0 (32.9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126570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7 (35.3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0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.6 (28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2.1 (12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429954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2 (36.3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19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8.0 (11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5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3.1 (32.4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61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66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0 (32.2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41999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2 (33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6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3.8 (34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6.5 (18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011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6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9 (33.0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8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172425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1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2.2 (34.8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37</w:t>
            </w:r>
          </w:p>
        </w:tc>
      </w:tr>
      <w:tr w:rsidR="008F393D" w:rsidRPr="00F85C80" w:rsidTr="00CB5B24">
        <w:trPr>
          <w:trHeight w:val="77"/>
        </w:trPr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3.8 (36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15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.2 (15.3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CB5B2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lastRenderedPageBreak/>
              <w:t>rs1706055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1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7 (33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4</w:t>
            </w:r>
          </w:p>
        </w:tc>
      </w:tr>
      <w:tr w:rsidR="008F393D" w:rsidRPr="00F85C80" w:rsidTr="00CB5B2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8.4 (27.9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CB5B2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2.1 (12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34974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3.2 (31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71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8 (28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2.8 (53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57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6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EA32D9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0 (32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9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7 (26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0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555630</w:t>
            </w:r>
          </w:p>
        </w:tc>
        <w:tc>
          <w:tcPr>
            <w:tcW w:w="176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66)</w:t>
            </w:r>
          </w:p>
        </w:tc>
        <w:tc>
          <w:tcPr>
            <w:tcW w:w="302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0 (32.2)</w:t>
            </w:r>
          </w:p>
        </w:tc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4A12AC"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555631</w:t>
            </w:r>
          </w:p>
        </w:tc>
        <w:tc>
          <w:tcPr>
            <w:tcW w:w="176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6)</w:t>
            </w:r>
          </w:p>
        </w:tc>
        <w:tc>
          <w:tcPr>
            <w:tcW w:w="302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0 (32.2)</w:t>
            </w:r>
          </w:p>
        </w:tc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4A12AC"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3737012</w:t>
            </w:r>
          </w:p>
        </w:tc>
        <w:tc>
          <w:tcPr>
            <w:tcW w:w="176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Failed QC</w:t>
            </w:r>
          </w:p>
        </w:tc>
        <w:tc>
          <w:tcPr>
            <w:tcW w:w="302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254350</w:t>
            </w:r>
          </w:p>
        </w:tc>
        <w:tc>
          <w:tcPr>
            <w:tcW w:w="176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66)</w:t>
            </w:r>
          </w:p>
        </w:tc>
        <w:tc>
          <w:tcPr>
            <w:tcW w:w="302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0 (32.2)</w:t>
            </w:r>
          </w:p>
        </w:tc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EA32D9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61266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65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7 (33.1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413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4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7 (29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047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8.0 (34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9.0 (11.9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50031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4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4 (35.0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94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2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3 (26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.4 (45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9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4 (33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2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9 (32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79700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3 (26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011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8.6 (35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9.0 (11.9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A32D9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14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63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1 (28.5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EA32D9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014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3 (38.8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3</w:t>
            </w:r>
          </w:p>
        </w:tc>
      </w:tr>
      <w:tr w:rsidR="008F393D" w:rsidRPr="00F85C80" w:rsidTr="00EA32D9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3 (25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A32D9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8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EA32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5 (30.4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1346270</w:t>
            </w:r>
          </w:p>
        </w:tc>
        <w:tc>
          <w:tcPr>
            <w:tcW w:w="176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6)</w:t>
            </w:r>
          </w:p>
        </w:tc>
        <w:tc>
          <w:tcPr>
            <w:tcW w:w="302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6 (33.0)</w:t>
            </w:r>
          </w:p>
        </w:tc>
        <w:tc>
          <w:tcPr>
            <w:tcW w:w="2394" w:type="dxa"/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34521A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682501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4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7 (32.5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34521A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42694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6 (39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6</w:t>
            </w:r>
          </w:p>
        </w:tc>
      </w:tr>
      <w:tr w:rsidR="008F393D" w:rsidRPr="00F85C80" w:rsidTr="0034521A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34521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34521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1 (31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34521A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34521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4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34521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.0 (23.9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85D04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50552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66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0 (32.2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485D0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75627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1 (38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7</w:t>
            </w:r>
          </w:p>
        </w:tc>
      </w:tr>
      <w:tr w:rsidR="008F393D" w:rsidRPr="00F85C80" w:rsidTr="00485D0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1 (29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85D0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1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5.2 (21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85D0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14709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4 (32.8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7</w:t>
            </w:r>
          </w:p>
        </w:tc>
      </w:tr>
      <w:tr w:rsidR="008F393D" w:rsidRPr="00F85C80" w:rsidTr="00485D0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8 (33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85D04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7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2.0 (26.5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85D04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83469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31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4 (31.8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7</w:t>
            </w:r>
          </w:p>
        </w:tc>
      </w:tr>
      <w:tr w:rsidR="008F393D" w:rsidRPr="00F85C80" w:rsidTr="00485D04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2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5 (37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1.8 (15.8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5A3BEA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10814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3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4 (30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75</w:t>
            </w: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T (2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9 (31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85D04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8.9 (36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5A3BEA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100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56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0 (30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1</w:t>
            </w: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T (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0 (42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5A3BEA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500708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2 (31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79</w:t>
            </w: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4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0 (35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5A3BEA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3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.3 (27.3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5A3BEA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5577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61)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8 (33.1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/A</w:t>
            </w:r>
          </w:p>
        </w:tc>
      </w:tr>
      <w:tr w:rsidR="00C73CD9" w:rsidRPr="00F85C80" w:rsidTr="005A3BEA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586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8 (35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5</w:t>
            </w:r>
          </w:p>
        </w:tc>
      </w:tr>
      <w:tr w:rsidR="008F393D" w:rsidRPr="00F85C80" w:rsidTr="005A3BEA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5 (22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9 (4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131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0 (36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89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2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5 (30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7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5A3BEA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4 (26.7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295290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3 (32.3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90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5 (34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7.1 (-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4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6 (28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11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2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6 (34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1 (35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4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3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6 (28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57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6.9 (35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1 (35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313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8 (33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9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5 (22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9 (4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5739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4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3 (32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2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2 (34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4.8 (-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125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3 (32.3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2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4 (34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2.3 (21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400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0 (36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1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5 (22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6.9 (4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4626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5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3 (31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5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T (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0 (42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E153B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29560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5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3 (31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5</w:t>
            </w:r>
          </w:p>
        </w:tc>
      </w:tr>
      <w:tr w:rsidR="008F393D" w:rsidRPr="00F85C80" w:rsidTr="00E153B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0 (42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E153B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3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2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3 (29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76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0 (30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5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9.0 (47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1725947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8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9 (33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4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9 (34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2.3 (21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667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45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3 (33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58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5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4 (34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2.3 (21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666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3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2 (29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1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2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6 (37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1.8 (15.8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113304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9 (37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4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2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8 (26.7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4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5.8 (6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7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6 (28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57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3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6.9 (35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1 (35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811079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5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0 (30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20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3.9 (35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BA57D1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344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5 (28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68</w:t>
            </w:r>
          </w:p>
        </w:tc>
      </w:tr>
      <w:tr w:rsidR="008F393D" w:rsidRPr="00F85C80" w:rsidTr="00BA57D1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6.9 (35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BA57D1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1 (35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120DC7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04275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2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9 (29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4</w:t>
            </w: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3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6 (31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2 (41.2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120DC7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04275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2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9 (29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4</w:t>
            </w: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3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6 (31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2 (41.2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120DC7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82052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9 (37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1</w:t>
            </w: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2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5 (22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7 (6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120DC7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2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2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6 (29.3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1</w:t>
            </w:r>
          </w:p>
        </w:tc>
      </w:tr>
      <w:tr w:rsidR="008F393D" w:rsidRPr="00F85C80" w:rsidTr="00120DC7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T (2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1 (28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120DC7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.6 (40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77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0 (28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1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6 (37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1.8 (15.8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63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5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3 (31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88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9 (37.1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87781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5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8 (30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11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1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8.2 (35.2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53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3 (31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85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3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7 (34.9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01903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3.2 (17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55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4 (20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03284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8 (30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7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T (32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1 (31.2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3.8 (41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01920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8 (30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7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3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8 (31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3.8 (41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999891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5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3.9 (31.0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14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G (1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8.2 (35.2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0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978567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Not available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64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8 (30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7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8 (31.4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3.8 (41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52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2.8 (30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11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8.2 (35.2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332893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.2 (30.9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5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24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9 (37.3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1.8 (15.8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2255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35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6.6 (28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058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2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5.4 (33.6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.1 (35.0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296454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31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.3 (30.1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60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C (31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6 (34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4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1.4 (34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5716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2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8.4 (24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8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4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9 (35.5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3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.6 (51.1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87916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29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.0 (22.4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33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9.5 (34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4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1.4 (34.6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4A12AC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2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4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1.3 (24.2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20</w:t>
            </w:r>
          </w:p>
        </w:tc>
      </w:tr>
      <w:tr w:rsidR="008F393D" w:rsidRPr="00F85C80" w:rsidTr="004A12AC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37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1 (28.9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F25F4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12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4A12AC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4 (32.2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F25F4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6791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C (45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1.2 (37.5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13</w:t>
            </w:r>
          </w:p>
        </w:tc>
      </w:tr>
      <w:tr w:rsidR="008F393D" w:rsidRPr="00F85C80" w:rsidTr="00F25F4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CT (20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.5 (17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F25F4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0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F25F4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2542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F25F4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G (50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F25F4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.7 (30.6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8</w:t>
            </w:r>
          </w:p>
        </w:tc>
      </w:tr>
      <w:tr w:rsidR="008F393D" w:rsidRPr="00F85C80" w:rsidTr="00F25F4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 (16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.9 (39.8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F25F48"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000000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1)</w:t>
            </w:r>
          </w:p>
        </w:tc>
        <w:tc>
          <w:tcPr>
            <w:tcW w:w="3024" w:type="dxa"/>
            <w:tcBorders>
              <w:top w:val="nil"/>
              <w:bottom w:val="single" w:sz="4" w:space="0" w:color="000000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2.3 (-)</w:t>
            </w:r>
          </w:p>
        </w:tc>
        <w:tc>
          <w:tcPr>
            <w:tcW w:w="2394" w:type="dxa"/>
            <w:tcBorders>
              <w:top w:val="nil"/>
              <w:bottom w:val="single" w:sz="4" w:space="0" w:color="000000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C73CD9" w:rsidRPr="00F85C80" w:rsidTr="00F25F48"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113888</w:t>
            </w:r>
          </w:p>
        </w:tc>
        <w:tc>
          <w:tcPr>
            <w:tcW w:w="176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TT (17)</w:t>
            </w:r>
          </w:p>
        </w:tc>
        <w:tc>
          <w:tcPr>
            <w:tcW w:w="302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5.9 (31.7)</w:t>
            </w:r>
          </w:p>
        </w:tc>
        <w:tc>
          <w:tcPr>
            <w:tcW w:w="2394" w:type="dxa"/>
            <w:tcBorders>
              <w:bottom w:val="nil"/>
            </w:tcBorders>
          </w:tcPr>
          <w:p w:rsidR="00C73CD9" w:rsidRPr="00F85C80" w:rsidRDefault="00C73CD9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.44</w:t>
            </w:r>
          </w:p>
        </w:tc>
      </w:tr>
      <w:tr w:rsidR="008F393D" w:rsidRPr="00F85C80" w:rsidTr="00F25F48"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T (38)</w:t>
            </w:r>
          </w:p>
        </w:tc>
        <w:tc>
          <w:tcPr>
            <w:tcW w:w="3024" w:type="dxa"/>
            <w:tcBorders>
              <w:top w:val="nil"/>
              <w:bottom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.4 (31.0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  <w:tr w:rsidR="008F393D" w:rsidRPr="00F85C80" w:rsidTr="00F25F48"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A (7)</w:t>
            </w:r>
          </w:p>
        </w:tc>
        <w:tc>
          <w:tcPr>
            <w:tcW w:w="3024" w:type="dxa"/>
            <w:tcBorders>
              <w:top w:val="nil"/>
            </w:tcBorders>
          </w:tcPr>
          <w:p w:rsidR="008F393D" w:rsidRPr="00F85C80" w:rsidRDefault="00F25F48" w:rsidP="004A12A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.6 (22.3)</w:t>
            </w:r>
          </w:p>
        </w:tc>
        <w:tc>
          <w:tcPr>
            <w:tcW w:w="2394" w:type="dxa"/>
            <w:tcBorders>
              <w:top w:val="nil"/>
            </w:tcBorders>
          </w:tcPr>
          <w:p w:rsidR="008F393D" w:rsidRPr="00F85C80" w:rsidRDefault="008F393D" w:rsidP="004A12AC">
            <w:pPr>
              <w:rPr>
                <w:rFonts w:eastAsia="Times New Roman"/>
              </w:rPr>
            </w:pPr>
          </w:p>
        </w:tc>
      </w:tr>
    </w:tbl>
    <w:p w:rsidR="00C73CD9" w:rsidRPr="007E5DD3" w:rsidRDefault="00C73CD9" w:rsidP="00C73CD9">
      <w:pPr>
        <w:rPr>
          <w:rFonts w:eastAsia="Times New Roman"/>
        </w:rPr>
      </w:pPr>
      <w:r w:rsidRPr="007E5DD3">
        <w:rPr>
          <w:rFonts w:eastAsia="Times New Roman"/>
        </w:rPr>
        <w:t>*p-value of ANOVA for differences in gene expression by SNP genotype</w:t>
      </w:r>
    </w:p>
    <w:p w:rsidR="00C73CD9" w:rsidRPr="007E5DD3" w:rsidRDefault="00C73CD9" w:rsidP="00C73CD9">
      <w:pPr>
        <w:spacing w:after="120" w:line="480" w:lineRule="auto"/>
        <w:ind w:firstLine="720"/>
        <w:rPr>
          <w:rFonts w:eastAsia="Times New Roman"/>
          <w:sz w:val="24"/>
        </w:rPr>
      </w:pPr>
    </w:p>
    <w:p w:rsidR="00702AB6" w:rsidRDefault="00702AB6"/>
    <w:sectPr w:rsidR="00702AB6" w:rsidSect="00702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F2347A"/>
    <w:multiLevelType w:val="multilevel"/>
    <w:tmpl w:val="AF1C71F6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73CD9"/>
    <w:rsid w:val="00027B2E"/>
    <w:rsid w:val="00120DC7"/>
    <w:rsid w:val="002D2703"/>
    <w:rsid w:val="0034521A"/>
    <w:rsid w:val="00485D04"/>
    <w:rsid w:val="004A12AC"/>
    <w:rsid w:val="00516783"/>
    <w:rsid w:val="005A3BEA"/>
    <w:rsid w:val="00611956"/>
    <w:rsid w:val="00702AB6"/>
    <w:rsid w:val="008F393D"/>
    <w:rsid w:val="00A104D3"/>
    <w:rsid w:val="00B71169"/>
    <w:rsid w:val="00B77004"/>
    <w:rsid w:val="00BA57D1"/>
    <w:rsid w:val="00BE4489"/>
    <w:rsid w:val="00C14C88"/>
    <w:rsid w:val="00C73CD9"/>
    <w:rsid w:val="00CB5B24"/>
    <w:rsid w:val="00E153BC"/>
    <w:rsid w:val="00EA32D9"/>
    <w:rsid w:val="00F25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73CD9"/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C73C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3CD9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CD9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73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C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73CD9"/>
    <w:rPr>
      <w:rFonts w:ascii="Tahoma" w:eastAsia="SimSu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D9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C73CD9"/>
    <w:pPr>
      <w:spacing w:line="280" w:lineRule="atLeast"/>
      <w:ind w:left="720"/>
      <w:contextualSpacing/>
    </w:pPr>
    <w:rPr>
      <w:rFonts w:ascii="Times New Roman" w:eastAsia="SimSun" w:hAnsi="Times New Roman" w:cs="Times New Roman"/>
      <w:szCs w:val="24"/>
    </w:rPr>
  </w:style>
  <w:style w:type="paragraph" w:customStyle="1" w:styleId="NoSpacing1">
    <w:name w:val="No Spacing1"/>
    <w:uiPriority w:val="99"/>
    <w:rsid w:val="00C73CD9"/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rsid w:val="00C73CD9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73C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1114</Words>
  <Characters>63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7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L. Thompson</dc:creator>
  <cp:keywords/>
  <dc:description/>
  <cp:lastModifiedBy>Cheryl L. Thompson</cp:lastModifiedBy>
  <cp:revision>16</cp:revision>
  <dcterms:created xsi:type="dcterms:W3CDTF">2013-04-16T17:15:00Z</dcterms:created>
  <dcterms:modified xsi:type="dcterms:W3CDTF">2013-04-17T14:42:00Z</dcterms:modified>
</cp:coreProperties>
</file>